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4C220" w14:textId="77777777" w:rsidR="00CB1054" w:rsidRPr="00A13B52" w:rsidRDefault="00CB1054" w:rsidP="00CB1054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27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1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traits from ALSPAC dataset with correlated maternal-fetal genetic effects (average correlation = 1.0)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CB1054" w:rsidRPr="00FB5A2C" w14:paraId="4AF9B1EF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93815F3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its with correlated maternal-fetal effects (same set of causal variants in mothers and fetuses with average correlation of effects = 1.0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AEDA54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FA9432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14072D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6407FD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93490F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9667740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CB1054" w:rsidRPr="00FB5A2C" w14:paraId="026E3B3F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2BF5F0" w14:textId="77777777" w:rsidR="00CB1054" w:rsidRPr="00FB5A2C" w:rsidRDefault="00CB1054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86E967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B4FFDD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C8AD69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B14CBD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D9E651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65B4C7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D4F9CD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802091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6E0E28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21BFD8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C9747F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86FA5D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3F9BED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4D9A48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248510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11868A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6319CD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E193C2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EE3B7D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6D0539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CB1054" w:rsidRPr="00FB5A2C" w14:paraId="061D3ED5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E383B4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840637E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9358DC0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8BC257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483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AB30F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58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813CE8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9E-1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0A625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72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6B066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E0BDBC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8E-1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DBB0D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728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1CC069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18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0E69EA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91E-1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0213D2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337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BF22A6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05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A11F76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4E-08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40AD97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594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50246A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601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91D6F0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3E-04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EFACA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596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BE3E22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26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C62672F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1E-06</w:t>
            </w:r>
          </w:p>
        </w:tc>
      </w:tr>
      <w:tr w:rsidR="00CB1054" w:rsidRPr="00FB5A2C" w14:paraId="104359D9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332B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B7BE88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1152CF1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69E29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494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2731F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5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B4D2E1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55E-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B0AEF21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86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84CCAE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AD2D9E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4E-1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BBCA5D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629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4EFB9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18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16DDB2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92E-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43D50D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353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510FF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0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DE5212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32E-09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FF4021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95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4BDF52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60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C32282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6.51E-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0FA746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520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90FE4C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2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9788998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79E-05</w:t>
            </w:r>
          </w:p>
        </w:tc>
      </w:tr>
      <w:tr w:rsidR="00CB1054" w:rsidRPr="00FB5A2C" w14:paraId="1B4A98C9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9435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674557A" w14:textId="77777777" w:rsidR="00CB1054" w:rsidRPr="00FB5A2C" w:rsidRDefault="00CB1054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7FFE0D9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619FCC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24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3C5371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053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59D31E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31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05012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39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0A7BE1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60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3F357C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42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F3D294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394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E24D6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77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C08039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9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03E4D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91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6F200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913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2C0282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59E-02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6912E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329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066A41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255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2706A6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1.44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36C947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381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D45A66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89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49CB7F8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43E-02</w:t>
            </w:r>
          </w:p>
        </w:tc>
      </w:tr>
      <w:tr w:rsidR="00CB1054" w:rsidRPr="00FB5A2C" w14:paraId="42811A12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41BE2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3E5DCE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6A18439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5A572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47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CD26FD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04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5D92E0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9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D8627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61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46F0FC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4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97C764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4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C92AF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58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82CF8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79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5F460D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1.50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0F57EE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15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AD455D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02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4ADD05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46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0DF9A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-0.135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2F910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02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DA8737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5.05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821722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85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BE382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8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F7C66D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1.32E-01</w:t>
            </w:r>
          </w:p>
        </w:tc>
      </w:tr>
      <w:tr w:rsidR="00CB1054" w:rsidRPr="00FB5A2C" w14:paraId="65380BB0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1FC94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D3A404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147F6CE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D4365E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88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36A5F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83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89CB47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5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480E66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90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5D5451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54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788B8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9.55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8DADA9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4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BEA49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47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67CDB4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9.88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4B74C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90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CB5F24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82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0DBD1F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2.68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1D2E51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95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86D462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83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8E903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1.08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3F54EF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41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AA558E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5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1A0E9DA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3.56E-01</w:t>
            </w:r>
          </w:p>
        </w:tc>
      </w:tr>
      <w:tr w:rsidR="00CB1054" w:rsidRPr="00FB5A2C" w14:paraId="0A2AB7F2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54152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A47AD38" w14:textId="77777777" w:rsidR="00CB1054" w:rsidRPr="00FB5A2C" w:rsidRDefault="00CB1054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ACD33A9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438699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439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8FA23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784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4F74A4" w14:textId="77777777" w:rsidR="00CB1054" w:rsidRPr="009B361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1E-08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3AB529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261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44A9DC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490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3506BC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63E-08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501B6A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601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385F1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44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A3D36F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6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F33572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325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56346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724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24182C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78E-06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C02CE5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301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873005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799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4A202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9.41E-0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BF9CFC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542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F620DA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37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5571E1A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619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04E-05</w:t>
            </w:r>
          </w:p>
        </w:tc>
      </w:tr>
      <w:tr w:rsidR="00CB1054" w:rsidRPr="00FB5A2C" w14:paraId="44EF04C6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F72FE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4B36F7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6888084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B7192D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2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4DA94A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77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6462D6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1.23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30754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3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0ED2FE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C143B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1.82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4EF34E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36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D8E9E7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29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92126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2.92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D961FF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50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91464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421F6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4.72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BBBE50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80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80BB55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8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9F958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3.16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383A3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93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1EA946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3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A50B2FA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4.99E-01</w:t>
            </w:r>
          </w:p>
        </w:tc>
      </w:tr>
      <w:tr w:rsidR="00CB1054" w:rsidRPr="00FB5A2C" w14:paraId="2346F1EF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7059C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BEF7CE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5357447" w14:textId="77777777" w:rsidR="00CB1054" w:rsidRPr="00FB5A2C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EBA847D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09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7967D5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78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912799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1.62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A914E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1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932F6A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8EE561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1.97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0274F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56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4EAA9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25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F3EBF3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6.51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AFBBD7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C61CF8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67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52254C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5.20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46D87DC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01E60E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54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8E3667A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9.24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6DF236B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090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5EBC8E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0.12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7450A7" w14:textId="77777777" w:rsidR="00CB1054" w:rsidRPr="00F86269" w:rsidRDefault="00CB1054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6269">
              <w:rPr>
                <w:rFonts w:ascii="Times New Roman" w:hAnsi="Times New Roman" w:cs="Times New Roman"/>
                <w:sz w:val="20"/>
                <w:szCs w:val="20"/>
              </w:rPr>
              <w:t>4.55E-01</w:t>
            </w:r>
          </w:p>
        </w:tc>
      </w:tr>
    </w:tbl>
    <w:p w14:paraId="415ABDC0" w14:textId="77777777" w:rsidR="00741088" w:rsidRPr="00CB1054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CB1054" w:rsidSect="00CB1054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054"/>
    <w:rsid w:val="00495DB5"/>
    <w:rsid w:val="006D460F"/>
    <w:rsid w:val="00741088"/>
    <w:rsid w:val="00B523E4"/>
    <w:rsid w:val="00C01ABF"/>
    <w:rsid w:val="00C774C8"/>
    <w:rsid w:val="00CB1054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F743"/>
  <w15:chartTrackingRefBased/>
  <w15:docId w15:val="{553038E6-C2E2-4953-B90B-91A1A7BB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05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0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0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0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0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0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0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0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0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0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1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0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1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05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1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05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10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0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0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25:00Z</dcterms:created>
  <dcterms:modified xsi:type="dcterms:W3CDTF">2025-02-05T17:26:00Z</dcterms:modified>
</cp:coreProperties>
</file>